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8B0D2" w14:textId="77777777" w:rsidR="008041BD" w:rsidRPr="00590164" w:rsidRDefault="008041BD" w:rsidP="008041BD">
      <w:pPr>
        <w:rPr>
          <w:rFonts w:ascii="Cambria" w:hAnsi="Cambria"/>
          <w:sz w:val="22"/>
          <w:szCs w:val="22"/>
        </w:rPr>
      </w:pPr>
    </w:p>
    <w:p w14:paraId="01E423DC" w14:textId="77777777" w:rsidR="008041BD" w:rsidRPr="00590164" w:rsidRDefault="008041BD" w:rsidP="008041BD">
      <w:pPr>
        <w:rPr>
          <w:rFonts w:ascii="Cambria" w:hAnsi="Cambria"/>
          <w:sz w:val="22"/>
          <w:szCs w:val="22"/>
        </w:rPr>
      </w:pPr>
      <w:r w:rsidRPr="00590164">
        <w:rPr>
          <w:rFonts w:ascii="Cambria" w:hAnsi="Cambria"/>
          <w:sz w:val="22"/>
          <w:szCs w:val="22"/>
        </w:rPr>
        <w:t>Supplemental Table 2: comparison of two cohorts of patients with and without clinically significant acute GvHD, grade II-IV</w:t>
      </w:r>
    </w:p>
    <w:p w14:paraId="284071E9" w14:textId="77777777" w:rsidR="008041BD" w:rsidRPr="00590164" w:rsidRDefault="008041BD" w:rsidP="008041BD">
      <w:pPr>
        <w:rPr>
          <w:rFonts w:ascii="Cambria" w:hAnsi="Cambria" w:cs="Times New Roman"/>
          <w:color w:val="1D2228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90"/>
        <w:gridCol w:w="2520"/>
        <w:gridCol w:w="2700"/>
        <w:gridCol w:w="2700"/>
        <w:gridCol w:w="1109"/>
      </w:tblGrid>
      <w:tr w:rsidR="008041BD" w:rsidRPr="00590164" w14:paraId="49BA0A55" w14:textId="77777777" w:rsidTr="00740C82">
        <w:trPr>
          <w:cantSplit/>
          <w:tblHeader/>
          <w:jc w:val="center"/>
        </w:trPr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5EB9F5" w14:textId="77777777" w:rsidR="008041BD" w:rsidRPr="00590164" w:rsidRDefault="008041BD" w:rsidP="00740C82">
            <w:pPr>
              <w:keepNext/>
              <w:adjustRightInd w:val="0"/>
              <w:spacing w:before="60" w:after="60"/>
              <w:ind w:left="-1440" w:hanging="1393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</w:p>
        </w:tc>
        <w:tc>
          <w:tcPr>
            <w:tcW w:w="25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10D355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8829DC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GvHD</w:t>
            </w:r>
            <w:proofErr w:type="spellEnd"/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, 0-I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BACFCA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GvHD</w:t>
            </w:r>
            <w:proofErr w:type="spellEnd"/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, II-IV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C23D65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041BD" w:rsidRPr="00590164" w14:paraId="3C62FA15" w14:textId="77777777" w:rsidTr="00740C82">
        <w:trPr>
          <w:cantSplit/>
          <w:tblHeader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2B3307" w14:textId="77777777" w:rsidR="008041BD" w:rsidRPr="00590164" w:rsidRDefault="008041BD" w:rsidP="00740C82">
            <w:pPr>
              <w:keepNext/>
              <w:adjustRightInd w:val="0"/>
              <w:spacing w:before="60" w:after="60"/>
              <w:ind w:left="-726" w:hanging="726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514657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80</w:t>
            </w:r>
          </w:p>
          <w:p w14:paraId="56047DA7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555367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27</w:t>
            </w:r>
          </w:p>
          <w:p w14:paraId="356D40D4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33.7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B5CD783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53</w:t>
            </w:r>
          </w:p>
          <w:p w14:paraId="73C495E7" w14:textId="77777777" w:rsidR="008041BD" w:rsidRPr="00590164" w:rsidRDefault="008041BD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66.3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B7AC89" w14:textId="77777777" w:rsidR="008041BD" w:rsidRPr="00590164" w:rsidRDefault="008041BD" w:rsidP="00740C82">
            <w:pPr>
              <w:keepNext/>
              <w:adjustRightInd w:val="0"/>
              <w:spacing w:before="60" w:after="60"/>
              <w:ind w:right="-663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041BD" w:rsidRPr="00590164" w14:paraId="50F9E6CF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0CA33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Age at Transplant (years)</w:t>
            </w:r>
          </w:p>
        </w:tc>
      </w:tr>
      <w:tr w:rsidR="008041BD" w:rsidRPr="00590164" w14:paraId="6C54DEB5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87CB3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4AF47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9 (34.5 - 57.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4FEE1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2 (36 - 57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2A72D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5 (34 - 58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42DFC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81</w:t>
            </w:r>
          </w:p>
        </w:tc>
      </w:tr>
      <w:tr w:rsidR="008041BD" w:rsidRPr="00590164" w14:paraId="4263624E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0AE82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Sex</w:t>
            </w:r>
          </w:p>
        </w:tc>
      </w:tr>
      <w:tr w:rsidR="008041BD" w:rsidRPr="00590164" w14:paraId="4B926915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F2333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645B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1 (3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CCCB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3 (48.1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5E5B7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8 (34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A6C87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22</w:t>
            </w:r>
          </w:p>
        </w:tc>
      </w:tr>
      <w:tr w:rsidR="008041BD" w:rsidRPr="00590164" w14:paraId="16E28302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63600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Pre-transplant Weight (kg)</w:t>
            </w:r>
          </w:p>
        </w:tc>
      </w:tr>
      <w:tr w:rsidR="008041BD" w:rsidRPr="00590164" w14:paraId="23164342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89183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3016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0.15 (70.75 - 92.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93902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0.1 (68 - 100.4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D003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0.2 (72.7 - 91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DBC1C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65</w:t>
            </w:r>
          </w:p>
        </w:tc>
      </w:tr>
      <w:tr w:rsidR="008041BD" w:rsidRPr="00590164" w14:paraId="48664A84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F0096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Height (cm)</w:t>
            </w:r>
          </w:p>
        </w:tc>
      </w:tr>
      <w:tr w:rsidR="008041BD" w:rsidRPr="00590164" w14:paraId="72E10DF2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5837F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254EF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2.8 (164.5 - 179.0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13EB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2 (163 - 179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F25C1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4 (166 - 179.5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836F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40</w:t>
            </w:r>
          </w:p>
        </w:tc>
      </w:tr>
      <w:tr w:rsidR="008041BD" w:rsidRPr="00590164" w14:paraId="58A0368A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0FEEA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Disease </w:t>
            </w:r>
          </w:p>
        </w:tc>
      </w:tr>
      <w:tr w:rsidR="008041BD" w:rsidRPr="00590164" w14:paraId="520E292D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93CAE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Acute Leukemias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98BF2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 (7.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A8740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 (7.4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36EE7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 (7.5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266CA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79</w:t>
            </w:r>
          </w:p>
        </w:tc>
      </w:tr>
      <w:tr w:rsidR="008041BD" w:rsidRPr="00590164" w14:paraId="28303A79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E7C5E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Lymophomas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5CD88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4 (67.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ABAC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 (6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BBB50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7 (69.8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D91D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041BD" w:rsidRPr="00590164" w14:paraId="38253CCD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0003C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PS/MPN/Other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5D430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0 (2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A1FD6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 (29.6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42BE2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2 (22.6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46076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041BD" w:rsidRPr="00590164" w14:paraId="445E000F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A4537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Conditioning Class</w:t>
            </w:r>
          </w:p>
        </w:tc>
      </w:tr>
      <w:tr w:rsidR="008041BD" w:rsidRPr="00590164" w14:paraId="5B3150E1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51850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yeloablativ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29F3C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1 (3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3A966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4 (51.9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67768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 (32.1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FCA52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10</w:t>
            </w:r>
          </w:p>
        </w:tc>
      </w:tr>
      <w:tr w:rsidR="008041BD" w:rsidRPr="00590164" w14:paraId="0FD3581B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89E35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Non-myeloablativ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A2243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9 (61.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110FF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3 (48.1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5EA5D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6 (67.9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CE8FF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041BD" w:rsidRPr="00590164" w14:paraId="08BD0537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7B2A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Cell Type</w:t>
            </w:r>
          </w:p>
        </w:tc>
      </w:tr>
      <w:tr w:rsidR="008041BD" w:rsidRPr="00590164" w14:paraId="4335DC29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DB4F8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46B75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 (2.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B276A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 (7.4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40B63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5B4CD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03</w:t>
            </w:r>
          </w:p>
        </w:tc>
      </w:tr>
      <w:tr w:rsidR="008041BD" w:rsidRPr="00590164" w14:paraId="6EC58A0A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BF9DF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Cord Bloo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DA5D8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7 (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03466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 (14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6FA4F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 (5.7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D6697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041BD" w:rsidRPr="00590164" w14:paraId="001D846A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4DA402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eripheral Blood Progenitor Cells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9BCAA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71 (8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79ABB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1 (77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7AAAA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0 (94.3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AEE1C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041BD" w:rsidRPr="00590164" w14:paraId="0E0614BC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D7AA1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lastRenderedPageBreak/>
              <w:t>Donor Type</w:t>
            </w:r>
          </w:p>
        </w:tc>
      </w:tr>
      <w:tr w:rsidR="008041BD" w:rsidRPr="00590164" w14:paraId="2BD9C925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63287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D1F26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6 (4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0DC8A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 (6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999BD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9 (35.8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BA806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02</w:t>
            </w:r>
          </w:p>
        </w:tc>
      </w:tr>
      <w:tr w:rsidR="008041BD" w:rsidRPr="00590164" w14:paraId="036BE321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6578C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Unrelat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97E29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4 (5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9BEBE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0 (37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73C50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4 (64.2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1B93B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041BD" w:rsidRPr="00590164" w14:paraId="433AA86D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52288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HLA Match</w:t>
            </w:r>
          </w:p>
        </w:tc>
      </w:tr>
      <w:tr w:rsidR="008041BD" w:rsidRPr="00590164" w14:paraId="2849F2F1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C4274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E2259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5 (81.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891BD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1 (77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BDE98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4 (83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74C60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56</w:t>
            </w:r>
          </w:p>
        </w:tc>
      </w:tr>
      <w:tr w:rsidR="008041BD" w:rsidRPr="00590164" w14:paraId="14FB9AD4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9C8F7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F752A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5 (1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E8008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 (22.2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2A073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9 (17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24B33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041BD" w:rsidRPr="00590164" w14:paraId="349FF215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F6C71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KPS</w:t>
            </w:r>
          </w:p>
        </w:tc>
      </w:tr>
      <w:tr w:rsidR="008041BD" w:rsidRPr="00590164" w14:paraId="6720FC25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6F0F5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&lt;=80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6E555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3 (53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8D14F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3 (48.1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29EF6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0 (56.6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92659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47</w:t>
            </w:r>
          </w:p>
        </w:tc>
      </w:tr>
      <w:tr w:rsidR="008041BD" w:rsidRPr="00590164" w14:paraId="34D3F6C7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61325" w14:textId="77777777" w:rsidR="008041BD" w:rsidRPr="00590164" w:rsidRDefault="008041BD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&gt;80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96E60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7 (46.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C1D22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4 (51.9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68D65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3 (43.4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B590C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041BD" w:rsidRPr="00590164" w14:paraId="508C075E" w14:textId="77777777" w:rsidTr="00740C82">
        <w:trPr>
          <w:cantSplit/>
          <w:jc w:val="center"/>
        </w:trPr>
        <w:tc>
          <w:tcPr>
            <w:tcW w:w="13019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F0CD4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041BD" w:rsidRPr="00590164" w14:paraId="67A6912A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37FA3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Post-</w:t>
            </w:r>
            <w:r>
              <w:rPr>
                <w:rFonts w:ascii="Cambria" w:hAnsi="Cambria"/>
                <w:color w:val="000000"/>
                <w:sz w:val="22"/>
                <w:szCs w:val="22"/>
              </w:rPr>
              <w:t>t</w:t>
            </w: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ransplant Cyclophosphamid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44590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6 (20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D8BBD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0 (37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6B71D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 (11.3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BAB48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02</w:t>
            </w:r>
          </w:p>
        </w:tc>
      </w:tr>
      <w:tr w:rsidR="008041BD" w:rsidRPr="00590164" w14:paraId="131F1C70" w14:textId="77777777" w:rsidTr="00740C82">
        <w:trPr>
          <w:cantSplit/>
          <w:jc w:val="center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BF84F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Anti-thymocyte Globulin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1D8CC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9 (11.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6EBBE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 (11.1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EA57F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 (11.3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FF24D" w14:textId="77777777" w:rsidR="008041BD" w:rsidRPr="00590164" w:rsidRDefault="008041BD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&gt;0.99</w:t>
            </w:r>
          </w:p>
        </w:tc>
      </w:tr>
    </w:tbl>
    <w:p w14:paraId="2B92AB76" w14:textId="77777777" w:rsidR="008041BD" w:rsidRPr="00590164" w:rsidRDefault="008041BD" w:rsidP="008041BD">
      <w:pPr>
        <w:rPr>
          <w:rFonts w:ascii="Cambria" w:eastAsia="Times New Roman" w:hAnsi="Cambria" w:cs="Times New Roman"/>
          <w:bCs/>
          <w:color w:val="000000"/>
          <w:sz w:val="22"/>
          <w:szCs w:val="22"/>
        </w:rPr>
      </w:pPr>
      <w:r w:rsidRPr="00590164">
        <w:rPr>
          <w:rFonts w:ascii="Cambria" w:hAnsi="Cambria"/>
          <w:sz w:val="22"/>
          <w:szCs w:val="22"/>
        </w:rPr>
        <w:t xml:space="preserve">MDS: myelodysplastic syndrome; MPN: myeloproliferative neoplasm; HLA: human leukocyte antigens; KPS: </w:t>
      </w:r>
      <w:proofErr w:type="spellStart"/>
      <w:r w:rsidRPr="00590164">
        <w:rPr>
          <w:rFonts w:ascii="Cambria" w:eastAsia="Times New Roman" w:hAnsi="Cambria" w:cs="Arial"/>
          <w:color w:val="222222"/>
          <w:sz w:val="22"/>
          <w:szCs w:val="22"/>
          <w:shd w:val="clear" w:color="auto" w:fill="FFFFFF"/>
        </w:rPr>
        <w:t>Karnofsky</w:t>
      </w:r>
      <w:proofErr w:type="spellEnd"/>
      <w:r w:rsidRPr="00590164">
        <w:rPr>
          <w:rFonts w:ascii="Cambria" w:eastAsia="Times New Roman" w:hAnsi="Cambria" w:cs="Arial"/>
          <w:color w:val="222222"/>
          <w:sz w:val="22"/>
          <w:szCs w:val="22"/>
          <w:shd w:val="clear" w:color="auto" w:fill="FFFFFF"/>
        </w:rPr>
        <w:t xml:space="preserve"> Performance </w:t>
      </w:r>
      <w:r w:rsidRPr="00590164">
        <w:rPr>
          <w:rFonts w:ascii="Cambria" w:eastAsia="Times New Roman" w:hAnsi="Cambria" w:cs="Arial"/>
          <w:bCs/>
          <w:color w:val="222222"/>
          <w:sz w:val="22"/>
          <w:szCs w:val="22"/>
          <w:shd w:val="clear" w:color="auto" w:fill="FFFFFF"/>
        </w:rPr>
        <w:t>Score</w:t>
      </w:r>
    </w:p>
    <w:p w14:paraId="34C8AABE" w14:textId="77777777" w:rsidR="008041BD" w:rsidRPr="00590164" w:rsidRDefault="008041BD" w:rsidP="008041BD">
      <w:pPr>
        <w:rPr>
          <w:rFonts w:ascii="Cambria" w:hAnsi="Cambria" w:cs="Times New Roman"/>
          <w:color w:val="1D2228"/>
          <w:sz w:val="22"/>
          <w:szCs w:val="22"/>
        </w:rPr>
      </w:pPr>
    </w:p>
    <w:sectPr w:rsidR="008041BD" w:rsidRPr="00590164" w:rsidSect="008041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A2B8DAF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041BD"/>
    <w:rsid w:val="002A0B68"/>
    <w:rsid w:val="008041BD"/>
    <w:rsid w:val="00FC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7C784"/>
  <w15:chartTrackingRefBased/>
  <w15:docId w15:val="{0CC4F599-1B3F-41F6-8597-BF584D856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1B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8041BD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0-09-03T05:31:00Z</dcterms:created>
  <dcterms:modified xsi:type="dcterms:W3CDTF">2020-09-06T09:23:00Z</dcterms:modified>
</cp:coreProperties>
</file>